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134" w:rsidRDefault="006A5D73" w:rsidP="00333134">
      <w:pPr>
        <w:pStyle w:val="Default"/>
        <w:rPr>
          <w:rFonts w:ascii="Times New Roman" w:hAnsi="Times New Roman" w:cs="Times New Roman"/>
          <w:iCs/>
          <w:szCs w:val="22"/>
          <w:lang w:val="en-GB"/>
        </w:rPr>
      </w:pPr>
      <w:r>
        <w:rPr>
          <w:rFonts w:ascii="Times New Roman" w:hAnsi="Times New Roman" w:cs="Times New Roman"/>
          <w:b/>
          <w:iCs/>
          <w:szCs w:val="22"/>
          <w:lang w:val="en-GB"/>
        </w:rPr>
        <w:t>Supplement S3</w:t>
      </w:r>
      <w:r w:rsidR="006E4EA4">
        <w:rPr>
          <w:rFonts w:ascii="Times New Roman" w:hAnsi="Times New Roman" w:cs="Times New Roman"/>
          <w:iCs/>
          <w:szCs w:val="22"/>
          <w:lang w:val="en-GB"/>
        </w:rPr>
        <w:t>: Knots for spline effect of maximum daily temperature</w:t>
      </w:r>
    </w:p>
    <w:p w:rsidR="006E4EA4" w:rsidRPr="00333134" w:rsidRDefault="006E4EA4" w:rsidP="00333134">
      <w:pPr>
        <w:pStyle w:val="Default"/>
        <w:rPr>
          <w:rFonts w:ascii="Times New Roman" w:hAnsi="Times New Roman" w:cs="Times New Roman"/>
          <w:iCs/>
          <w:szCs w:val="22"/>
          <w:lang w:val="en-GB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4059"/>
      </w:tblGrid>
      <w:tr w:rsidR="0078524D" w:rsidRPr="005367DF" w:rsidTr="00F40FBA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78524D" w:rsidRDefault="0078524D" w:rsidP="0078524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nots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  <w:r w:rsidR="00EC40F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umber</w:t>
            </w:r>
            <w:proofErr w:type="spellEnd"/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</w:tcPr>
          <w:p w:rsidR="0078524D" w:rsidRPr="0078524D" w:rsidRDefault="0078524D" w:rsidP="00F40FB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8524D">
              <w:rPr>
                <w:rFonts w:ascii="Times New Roman" w:hAnsi="Times New Roman" w:cs="Times New Roman"/>
                <w:lang w:val="en-US"/>
              </w:rPr>
              <w:t>Threshold of maximum daily  temperature</w:t>
            </w:r>
            <w:r w:rsidR="000218C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40FBA">
              <w:rPr>
                <w:rFonts w:ascii="Times New Roman" w:hAnsi="Times New Roman" w:cs="Times New Roman"/>
                <w:lang w:val="en-US"/>
              </w:rPr>
              <w:t xml:space="preserve">expressed in </w:t>
            </w:r>
            <w:r w:rsidR="000218CC" w:rsidRPr="00F40FBA">
              <w:rPr>
                <w:rFonts w:ascii="Times New Roman" w:hAnsi="Times New Roman" w:cs="Times New Roman"/>
                <w:lang w:val="en-US"/>
              </w:rPr>
              <w:t>degree Celsius</w:t>
            </w:r>
            <w:r w:rsidR="00F40FBA" w:rsidRPr="00F40FBA">
              <w:rPr>
                <w:rFonts w:ascii="Times New Roman" w:hAnsi="Times New Roman" w:cs="Times New Roman"/>
                <w:lang w:val="en-US"/>
              </w:rPr>
              <w:t xml:space="preserve"> - </w:t>
            </w:r>
            <w:r w:rsidR="000218CC" w:rsidRPr="00F40FBA">
              <w:rPr>
                <w:rFonts w:ascii="Times New Roman" w:hAnsi="Times New Roman" w:cs="Times New Roman"/>
                <w:lang w:val="en-US"/>
              </w:rPr>
              <w:t>°C)</w:t>
            </w:r>
          </w:p>
        </w:tc>
      </w:tr>
      <w:tr w:rsidR="0078524D" w:rsidRPr="0078524D" w:rsidTr="00F40FBA">
        <w:tc>
          <w:tcPr>
            <w:tcW w:w="2235" w:type="dxa"/>
            <w:tcBorders>
              <w:top w:val="single" w:sz="4" w:space="0" w:color="auto"/>
            </w:tcBorders>
          </w:tcPr>
          <w:p w:rsidR="0078524D" w:rsidRPr="0078524D" w:rsidRDefault="0078524D" w:rsidP="007852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59" w:type="dxa"/>
            <w:tcBorders>
              <w:top w:val="single" w:sz="4" w:space="0" w:color="auto"/>
            </w:tcBorders>
          </w:tcPr>
          <w:p w:rsidR="0078524D" w:rsidRPr="0078524D" w:rsidRDefault="000218CC" w:rsidP="000218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4.55</w:t>
            </w:r>
          </w:p>
        </w:tc>
      </w:tr>
      <w:tr w:rsidR="0078524D" w:rsidRPr="0078524D" w:rsidTr="00F40FBA">
        <w:tc>
          <w:tcPr>
            <w:tcW w:w="2235" w:type="dxa"/>
          </w:tcPr>
          <w:p w:rsidR="0078524D" w:rsidRPr="0078524D" w:rsidRDefault="0078524D" w:rsidP="007852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059" w:type="dxa"/>
          </w:tcPr>
          <w:p w:rsidR="0078524D" w:rsidRPr="0078524D" w:rsidRDefault="000218CC" w:rsidP="000218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4.22</w:t>
            </w:r>
          </w:p>
        </w:tc>
      </w:tr>
      <w:tr w:rsidR="0078524D" w:rsidRPr="0078524D" w:rsidTr="00F40FBA">
        <w:tc>
          <w:tcPr>
            <w:tcW w:w="2235" w:type="dxa"/>
          </w:tcPr>
          <w:p w:rsidR="0078524D" w:rsidRPr="0078524D" w:rsidRDefault="0078524D" w:rsidP="007852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059" w:type="dxa"/>
          </w:tcPr>
          <w:p w:rsidR="0078524D" w:rsidRPr="0078524D" w:rsidRDefault="000218CC" w:rsidP="000218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3.9</w:t>
            </w:r>
            <w:r w:rsidR="00296978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78524D" w:rsidRPr="0078524D" w:rsidTr="00F40FBA">
        <w:tc>
          <w:tcPr>
            <w:tcW w:w="2235" w:type="dxa"/>
          </w:tcPr>
          <w:p w:rsidR="0078524D" w:rsidRPr="0078524D" w:rsidRDefault="0078524D" w:rsidP="007852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059" w:type="dxa"/>
          </w:tcPr>
          <w:p w:rsidR="0078524D" w:rsidRPr="0078524D" w:rsidRDefault="000218CC" w:rsidP="000218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42</w:t>
            </w:r>
          </w:p>
        </w:tc>
      </w:tr>
      <w:tr w:rsidR="0078524D" w:rsidRPr="0078524D" w:rsidTr="00F40FBA">
        <w:tc>
          <w:tcPr>
            <w:tcW w:w="2235" w:type="dxa"/>
          </w:tcPr>
          <w:p w:rsidR="0078524D" w:rsidRPr="0078524D" w:rsidRDefault="0078524D" w:rsidP="007852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059" w:type="dxa"/>
          </w:tcPr>
          <w:p w:rsidR="0078524D" w:rsidRPr="0078524D" w:rsidRDefault="000218CC" w:rsidP="000218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75</w:t>
            </w:r>
          </w:p>
        </w:tc>
      </w:tr>
      <w:tr w:rsidR="0078524D" w:rsidRPr="0078524D" w:rsidTr="00F40FBA">
        <w:tc>
          <w:tcPr>
            <w:tcW w:w="2235" w:type="dxa"/>
          </w:tcPr>
          <w:p w:rsidR="0078524D" w:rsidRPr="0078524D" w:rsidRDefault="0078524D" w:rsidP="007852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059" w:type="dxa"/>
          </w:tcPr>
          <w:p w:rsidR="0078524D" w:rsidRPr="0078524D" w:rsidRDefault="000218CC" w:rsidP="000218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07</w:t>
            </w:r>
          </w:p>
        </w:tc>
      </w:tr>
      <w:tr w:rsidR="0078524D" w:rsidRPr="0078524D" w:rsidTr="00F40FBA">
        <w:tc>
          <w:tcPr>
            <w:tcW w:w="2235" w:type="dxa"/>
          </w:tcPr>
          <w:p w:rsidR="0078524D" w:rsidRPr="0078524D" w:rsidRDefault="0078524D" w:rsidP="007852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059" w:type="dxa"/>
          </w:tcPr>
          <w:p w:rsidR="0078524D" w:rsidRPr="0078524D" w:rsidRDefault="000218CC" w:rsidP="000218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.4</w:t>
            </w:r>
            <w:r w:rsidR="00296978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78524D" w:rsidRPr="0078524D" w:rsidTr="00F40FBA">
        <w:tc>
          <w:tcPr>
            <w:tcW w:w="2235" w:type="dxa"/>
          </w:tcPr>
          <w:p w:rsidR="0078524D" w:rsidRPr="0078524D" w:rsidRDefault="0078524D" w:rsidP="007852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4059" w:type="dxa"/>
          </w:tcPr>
          <w:p w:rsidR="0078524D" w:rsidRPr="0078524D" w:rsidRDefault="000218CC" w:rsidP="000218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72</w:t>
            </w:r>
          </w:p>
        </w:tc>
      </w:tr>
      <w:tr w:rsidR="0078524D" w:rsidRPr="0078524D" w:rsidTr="00F40FBA">
        <w:tc>
          <w:tcPr>
            <w:tcW w:w="2235" w:type="dxa"/>
            <w:tcBorders>
              <w:bottom w:val="single" w:sz="4" w:space="0" w:color="auto"/>
            </w:tcBorders>
          </w:tcPr>
          <w:p w:rsidR="0078524D" w:rsidRPr="0078524D" w:rsidRDefault="0078524D" w:rsidP="0078524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4059" w:type="dxa"/>
            <w:tcBorders>
              <w:bottom w:val="single" w:sz="4" w:space="0" w:color="auto"/>
            </w:tcBorders>
          </w:tcPr>
          <w:p w:rsidR="0078524D" w:rsidRPr="0078524D" w:rsidRDefault="000218CC" w:rsidP="000218C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.05</w:t>
            </w:r>
          </w:p>
        </w:tc>
      </w:tr>
    </w:tbl>
    <w:p w:rsidR="00333134" w:rsidRPr="0078524D" w:rsidRDefault="00333134" w:rsidP="00333134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333134" w:rsidRPr="0078524D" w:rsidSect="00B725B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817D6D"/>
    <w:multiLevelType w:val="hybridMultilevel"/>
    <w:tmpl w:val="F44CCAF8"/>
    <w:lvl w:ilvl="0" w:tplc="F9A26AC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3B4"/>
    <w:rsid w:val="000218CC"/>
    <w:rsid w:val="00076616"/>
    <w:rsid w:val="000A71E0"/>
    <w:rsid w:val="00207424"/>
    <w:rsid w:val="00296978"/>
    <w:rsid w:val="00333134"/>
    <w:rsid w:val="003D64AC"/>
    <w:rsid w:val="004A2EDE"/>
    <w:rsid w:val="005367DF"/>
    <w:rsid w:val="00550E83"/>
    <w:rsid w:val="005963B4"/>
    <w:rsid w:val="006A5D73"/>
    <w:rsid w:val="006E4EA4"/>
    <w:rsid w:val="0078524D"/>
    <w:rsid w:val="007D2E13"/>
    <w:rsid w:val="008057BA"/>
    <w:rsid w:val="009026EB"/>
    <w:rsid w:val="0094161A"/>
    <w:rsid w:val="0099170D"/>
    <w:rsid w:val="009A1879"/>
    <w:rsid w:val="00A51434"/>
    <w:rsid w:val="00B33D06"/>
    <w:rsid w:val="00B725B2"/>
    <w:rsid w:val="00C36C69"/>
    <w:rsid w:val="00C97BB3"/>
    <w:rsid w:val="00D1560B"/>
    <w:rsid w:val="00D80C71"/>
    <w:rsid w:val="00EB709D"/>
    <w:rsid w:val="00EC40F3"/>
    <w:rsid w:val="00ED3D5D"/>
    <w:rsid w:val="00F40FBA"/>
    <w:rsid w:val="00F75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02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50E83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2969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02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50E83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2969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0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1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esp</dc:creator>
  <cp:lastModifiedBy>ehesp</cp:lastModifiedBy>
  <cp:revision>3</cp:revision>
  <dcterms:created xsi:type="dcterms:W3CDTF">2015-05-07T07:47:00Z</dcterms:created>
  <dcterms:modified xsi:type="dcterms:W3CDTF">2015-05-07T07:47:00Z</dcterms:modified>
</cp:coreProperties>
</file>